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D62" w:rsidRDefault="00CD4EB9" w:rsidP="00683D6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2 Table</w:t>
      </w:r>
      <w:r w:rsidR="00683D62">
        <w:rPr>
          <w:rFonts w:ascii="Times New Roman" w:hAnsi="Times New Roman" w:cs="Times New Roman"/>
          <w:sz w:val="24"/>
          <w:szCs w:val="24"/>
        </w:rPr>
        <w:t xml:space="preserve">. List of </w:t>
      </w:r>
      <w:r w:rsidR="00683D62" w:rsidRPr="00180EFF">
        <w:rPr>
          <w:rFonts w:ascii="Times New Roman" w:hAnsi="Times New Roman" w:cs="Times New Roman"/>
          <w:sz w:val="24"/>
          <w:szCs w:val="24"/>
        </w:rPr>
        <w:t>BRCA1/2 pathogenic variants</w:t>
      </w:r>
    </w:p>
    <w:tbl>
      <w:tblPr>
        <w:tblW w:w="8364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4"/>
        <w:gridCol w:w="1595"/>
        <w:gridCol w:w="2004"/>
        <w:gridCol w:w="1673"/>
        <w:gridCol w:w="2268"/>
      </w:tblGrid>
      <w:tr w:rsidR="00683D62" w:rsidRPr="00674F6B" w:rsidTr="00D512B4">
        <w:trPr>
          <w:trHeight w:val="340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ucleotide change (SOPHiA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ucleotide change (OCA Plus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ino acid change (SOPHiA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ino acid change (OCA Plus)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186C&gt;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186C&gt;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n1396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n13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322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322del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y244Alafs*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y244AlafsTer</w:t>
            </w: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627du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627dup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1210Argfs*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1210ArgfsTer</w:t>
            </w: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22_924delins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22_924delAGCins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Ser308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S308X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175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detecte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Val726Phefs*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detected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318G&gt;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318G&gt;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1440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1440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593_2621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detecte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ys865Serfs*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detected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576_5579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576_5579delTTA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Ile1859Lysfs*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Ile1859LysfsTer3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239T&gt;G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239T&gt;G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eu2080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eu2080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93T&gt;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93T&gt;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eu1198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eu1198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22_924delins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22_924delAGCins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Ser308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Ser308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576_5579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576_5579delTTA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Ile1859Lysfs*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Ile1859LysfsTer3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03du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detecte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sn1168Lysfs*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detected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484+1G&gt;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484+1G&gt;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442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442delG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1148Argfs*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1148ArgfsTer7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8143A&gt;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8143A&gt;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ys2715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ys2715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485-1G&gt;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485-1G&gt;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296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296delC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Pro1099Leufs*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Pro1099LeufsTer10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22_924delins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22_924delAGCins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Ser308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Ser308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875du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875_3876insC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la1293Cysfs*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la1293CysfsTer2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449_6450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449_6450delA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ys2150Serfs*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ys2150SerfsTer25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062A&gt;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90C&gt;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Thr688S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Tyr130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629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629delG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Pro1544Hisfs*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Pro1544HisfsTer4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986+5G&gt;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5F6E07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986+5G&gt;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008-1G&gt;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008-1G&gt;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576_5579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576_5579delTTA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Ile1859Lysfs*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Ile1859LysfsTer3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516C&gt;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516C&gt;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n2506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n2506Ter</w:t>
            </w:r>
          </w:p>
        </w:tc>
      </w:tr>
      <w:tr w:rsidR="00683D62" w:rsidRPr="00674F6B" w:rsidTr="00D512B4">
        <w:trPr>
          <w:trHeight w:val="340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99_3600de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99_3600delG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Cys1200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62" w:rsidRPr="00BB3FD0" w:rsidRDefault="00683D62" w:rsidP="00D512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3F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Cys1200Ter</w:t>
            </w:r>
          </w:p>
        </w:tc>
      </w:tr>
    </w:tbl>
    <w:p w:rsidR="00683D62" w:rsidRPr="003D3054" w:rsidRDefault="00683D62" w:rsidP="00F16E5D">
      <w:pPr>
        <w:widowControl/>
        <w:wordWrap/>
        <w:autoSpaceDE/>
        <w:autoSpaceDN/>
        <w:rPr>
          <w:rFonts w:ascii="Times New Roman" w:hAnsi="Times New Roman" w:cs="Times New Roman"/>
          <w:szCs w:val="24"/>
        </w:rPr>
      </w:pPr>
      <w:r w:rsidRPr="003D3054">
        <w:rPr>
          <w:rFonts w:ascii="Times New Roman" w:hAnsi="Times New Roman" w:cs="Times New Roman" w:hint="eastAsia"/>
          <w:sz w:val="16"/>
          <w:szCs w:val="16"/>
        </w:rPr>
        <w:t xml:space="preserve">OCA: </w:t>
      </w:r>
      <w:r w:rsidRPr="003D3054">
        <w:rPr>
          <w:rFonts w:ascii="Times New Roman" w:hAnsi="Times New Roman" w:cs="Times New Roman"/>
          <w:sz w:val="16"/>
          <w:szCs w:val="16"/>
        </w:rPr>
        <w:t>Oncomine Comprehensive Assay</w:t>
      </w:r>
      <w:r w:rsidRPr="003D3054"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:rsidR="003B6E21" w:rsidRPr="00683D62" w:rsidRDefault="003E733B"/>
    <w:sectPr w:rsidR="003B6E21" w:rsidRPr="00683D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733B" w:rsidRDefault="003E733B" w:rsidP="00DB6AD1">
      <w:pPr>
        <w:spacing w:after="0" w:line="240" w:lineRule="auto"/>
      </w:pPr>
      <w:r>
        <w:separator/>
      </w:r>
    </w:p>
  </w:endnote>
  <w:endnote w:type="continuationSeparator" w:id="0">
    <w:p w:rsidR="003E733B" w:rsidRDefault="003E733B" w:rsidP="00DB6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733B" w:rsidRDefault="003E733B" w:rsidP="00DB6AD1">
      <w:pPr>
        <w:spacing w:after="0" w:line="240" w:lineRule="auto"/>
      </w:pPr>
      <w:r>
        <w:separator/>
      </w:r>
    </w:p>
  </w:footnote>
  <w:footnote w:type="continuationSeparator" w:id="0">
    <w:p w:rsidR="003E733B" w:rsidRDefault="003E733B" w:rsidP="00DB6A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D62"/>
    <w:rsid w:val="000B205B"/>
    <w:rsid w:val="003E733B"/>
    <w:rsid w:val="00495AF9"/>
    <w:rsid w:val="00683D62"/>
    <w:rsid w:val="00CD4EB9"/>
    <w:rsid w:val="00DB13CF"/>
    <w:rsid w:val="00DB6AD1"/>
    <w:rsid w:val="00E3745F"/>
    <w:rsid w:val="00F16E5D"/>
    <w:rsid w:val="00F31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60B13"/>
  <w15:chartTrackingRefBased/>
  <w15:docId w15:val="{9F69C5DB-4C8A-4229-9DE4-0D9977BCD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3D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3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B6AD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B6AD1"/>
  </w:style>
  <w:style w:type="paragraph" w:styleId="a5">
    <w:name w:val="footer"/>
    <w:basedOn w:val="a"/>
    <w:link w:val="Char0"/>
    <w:uiPriority w:val="99"/>
    <w:unhideWhenUsed/>
    <w:rsid w:val="00DB6A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B6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Kang</dc:creator>
  <cp:keywords/>
  <dc:description/>
  <cp:lastModifiedBy>Jun Kang</cp:lastModifiedBy>
  <cp:revision>2</cp:revision>
  <dcterms:created xsi:type="dcterms:W3CDTF">2023-09-25T06:01:00Z</dcterms:created>
  <dcterms:modified xsi:type="dcterms:W3CDTF">2023-09-25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